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upporting</w:t>
      </w:r>
      <w:r>
        <w:rPr>
          <w:sz w:val="24"/>
        </w:rPr>
        <w:t xml:space="preserve"> </w:t>
      </w:r>
      <w:r>
        <w:rPr>
          <w:sz w:val="24"/>
        </w:rPr>
        <w:t>Information</w:t>
      </w:r>
      <w:r>
        <w:rPr>
          <w:sz w:val="24"/>
        </w:rPr>
        <w:t xml:space="preserve"> </w:t>
      </w:r>
      <w:r>
        <w:rPr>
          <w:sz w:val="24"/>
        </w:rPr>
        <w:t>Table. Genotypes, sources, and accession numbers</w:t>
      </w:r>
      <w:r>
        <w:rPr>
          <w:sz w:val="24"/>
        </w:rPr>
        <w:t>, the year and the place of isolation, and associated pathological conditions</w:t>
      </w:r>
      <w:r>
        <w:rPr>
          <w:sz w:val="24"/>
        </w:rPr>
        <w:t xml:space="preserve"> of the HEV71 strains used </w:t>
      </w:r>
      <w:r>
        <w:rPr>
          <w:rFonts w:eastAsia="OneGulliverA;方正舒体"/>
          <w:kern w:val="0"/>
          <w:sz w:val="24"/>
        </w:rPr>
        <w:t>to generate the HEV71 phylogenetic dendrograms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sz w:val="24"/>
        </w:rPr>
        <w:t>Abbreviations of Chinese provinces: SD, Shandong; AH, Anhui; HeN, Henan; YN, Yunnan; SX, Shanxi; HeB, Hebei; ZJ, Zhejiang; CQ, Chongqing, SH, Shanghai; GD, Guangdong.</w:t>
      </w:r>
    </w:p>
    <w:tbl>
      <w:tblPr>
        <w:tblW w:w="1080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260"/>
        <w:gridCol w:w="1440"/>
        <w:gridCol w:w="1080"/>
        <w:gridCol w:w="1260"/>
        <w:gridCol w:w="1440"/>
      </w:tblGrid>
      <w:tr>
        <w:trPr>
          <w:trHeight w:val="940" w:hRule="exac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9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9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year of iso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9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place of iso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9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ociated pathological conditions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VA16/G-10/RSA/1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05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Vi71/BrCr/USA/19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22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B9508-SAR/MAS/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258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915/USA/1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009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M-6/AUS/1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376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1/AUS/19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1359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3/KOR/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125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-56/HLJ/CHN/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5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LJ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3V/VNM/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490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2T/VNM/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490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P98111341/TAI/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Q841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4/TAI/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286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340/TAI/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131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42/THA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151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61/THA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151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Zh98/GD/CHN/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302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1/SH/CHN/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54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2/SH/CHN/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5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5/SH/CHN/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5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6/SH/CHN/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15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Zh01-3/GD/CHN/2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895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SHH02-17/</w:t>
            </w:r>
            <w:r>
              <w:rPr>
                <w:kern w:val="0"/>
                <w:sz w:val="24"/>
              </w:rPr>
              <w:t>GD/</w:t>
            </w:r>
            <w:r>
              <w:rPr>
                <w:sz w:val="24"/>
              </w:rPr>
              <w:t>SH/CHN/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AY547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Zh02-62/GD/CHN/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895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Zh03-106/GD/CHN/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895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Zh04-3/GD/CHN/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895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004104/TAI/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Q841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0051733/TAI/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Q841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V/VNM/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490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N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I01/THA/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203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7-Yamagata/JP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B433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P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7-Yamagata/JP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AB433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P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/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Q03-1/CQ/CHN/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547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Q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J03-1/ZJ/CHN/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905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J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-01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753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-03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9-02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1-04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1-09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1-18S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1-25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-04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-08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-17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-05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-07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-11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03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08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16T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23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24F/SD/CHN/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53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D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1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03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2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03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3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U7038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5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Q121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6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Q121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7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8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7.08-10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GQ121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8.08-1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9.08-1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9.08-6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19.08-7/AN/CHN/2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Q121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H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24-882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27-885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52-910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56-914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83-922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288-927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06-945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33-972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48-987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92-1031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398-1037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00-1039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05-1045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443-1083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523-1157T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541-1175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183-1176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184-1177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835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186-1179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188-1181F/HeN/CHN/2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N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-132/HeB/CHN/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N256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B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B-310/HeB/CHN/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JN2560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HeB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</w:tr>
      <w:tr>
        <w:trPr>
          <w:trHeight w:val="255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X006/SX/CHN/2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JN256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X,CH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</w:tr>
      <w:tr>
        <w:trPr>
          <w:trHeight w:val="255" w:hRule="exac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26/YN/CHN/2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4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JN2560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YN,CH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Fatal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4:15:00Z</dcterms:created>
  <dc:creator>Yong</dc:creator>
  <dc:description/>
  <cp:keywords/>
  <dc:language>en-US</dc:language>
  <cp:lastModifiedBy>Yong</cp:lastModifiedBy>
  <dcterms:modified xsi:type="dcterms:W3CDTF">2011-11-02T04:15:00Z</dcterms:modified>
  <cp:revision>2</cp:revision>
  <dc:subject/>
  <dc:title>Table 1</dc:title>
</cp:coreProperties>
</file>